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8"/>
        <w:gridCol w:w="7654"/>
      </w:tblGrid>
      <w:tr>
        <w:trPr/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PubMed</w:t>
            </w:r>
          </w:p>
        </w:tc>
      </w:tr>
      <w:tr>
        <w:trPr/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US" w:eastAsia="zh-CN"/>
              </w:rPr>
            </w:pPr>
            <w:r>
              <w:rPr>
                <w:sz w:val="28"/>
                <w:szCs w:val="28"/>
                <w:lang w:val="en-US" w:eastAsia="zh-CN"/>
              </w:rPr>
              <w:t>#1</w:t>
            </w:r>
          </w:p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Hypertension, Pregnancy-Induced[MeSH Terms]</w:t>
            </w:r>
          </w:p>
        </w:tc>
      </w:tr>
      <w:tr>
        <w:trPr/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US" w:eastAsia="zh-CN"/>
              </w:rPr>
            </w:pPr>
            <w:r>
              <w:rPr>
                <w:sz w:val="28"/>
                <w:szCs w:val="28"/>
                <w:lang w:val="en-US" w:eastAsia="zh-CN"/>
              </w:rPr>
              <w:t>#2</w:t>
            </w:r>
          </w:p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(((((((((((Hypertension, Pregnancy-Induced[Title/Abstract]) OR (Hypertension, Pregnancy Induced[Title/Abstract])) OR (Pregnancy-Induced Hypertension[Title/Abstract])) OR (Gestational Hypertension[Title/Abstract])) OR (Hypertension, Gestational[Title/Abstract])) OR (Pregnancy Induced Hypertension[Title/Abstract])) OR (Induced Hypertension, Pregnancy[Title/Abstract])) OR (Transient Hypertension, Pregnancy[Title/Abstract])) OR (Hypertension, Pregnancy Transient[Title/Abstract])) OR (Pregnancy Transient Hypertension[Title/Abstract])) OR (HDP[Title/Abstract])) OR (HDPS[Title/Abstract])</w:t>
            </w:r>
          </w:p>
        </w:tc>
      </w:tr>
      <w:tr>
        <w:trPr/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sz w:val="28"/>
                <w:szCs w:val="28"/>
                <w:lang w:val="en-US" w:eastAsia="zh-CN"/>
              </w:rPr>
              <w:t>#3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sz w:val="28"/>
                <w:szCs w:val="28"/>
                <w:lang w:val="en-US" w:eastAsia="zh-CN"/>
              </w:rPr>
              <w:t>#1 OR #2</w:t>
            </w:r>
          </w:p>
        </w:tc>
      </w:tr>
      <w:tr>
        <w:trPr/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sz w:val="28"/>
                <w:szCs w:val="28"/>
                <w:lang w:val="en-US" w:eastAsia="zh-CN"/>
              </w:rPr>
              <w:t>#4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((((Cardiovascular System[MeSH Terms]) OR (Cardiovascular Diseases[MeSH Terms])) OR (Cardiometabolic Risk Factors[MeSH Terms])) OR (Metabolic Syndrome[MeSH Terms])) OR (Endocrine System[MeSH Terms])</w:t>
            </w:r>
          </w:p>
        </w:tc>
      </w:tr>
      <w:tr>
        <w:trPr/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sz w:val="28"/>
                <w:szCs w:val="28"/>
                <w:lang w:val="en-US" w:eastAsia="zh-CN"/>
              </w:rPr>
              <w:t>#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((((((((((((((((((Cardiovascular System[Title/Abstract]) OR (Cardiovascular Diseases[Title/Abstract])) OR (Cardiometabolic Risk Factors[Title/Abstract])) OR (Metabolic Syndrome[Title/Abstract])) OR (Endocrine System[Title/Abstract])) OR (Syndromes, Metabolic[Title/Abstract])) OR (cardiovascular health[Title/Abstract])) OR (Cardiovascular diseases[Title/Abstract])) OR (Disease, Cardiovascular[Title/Abstract])) OR (metabolic health[Title/Abstract])) OR (Glucose[Title/Abstract])) OR (Birthweight[Title/Abstract])) OR (BMI[Title/Abstract])) OR (Insulin[Title/Abstract])) OR (fasting insulin[Title/Abstract])) OR (Insulin Resistance[Title/Abstract])) OR (Cholesterol[Title/Abstract])) OR (Triglycerides[Title/Abstract])) OR (Blood Pressure[Title/Abstract])</w:t>
            </w:r>
          </w:p>
        </w:tc>
      </w:tr>
      <w:tr>
        <w:trPr/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sz w:val="28"/>
                <w:szCs w:val="28"/>
                <w:lang w:val="en-US" w:eastAsia="zh-CN"/>
              </w:rPr>
              <w:t>#6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sz w:val="28"/>
                <w:szCs w:val="28"/>
                <w:lang w:val="en-US" w:eastAsia="zh-CN"/>
              </w:rPr>
              <w:t>#4 OR #5</w:t>
            </w:r>
          </w:p>
        </w:tc>
      </w:tr>
      <w:tr>
        <w:trPr/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sz w:val="28"/>
                <w:szCs w:val="28"/>
                <w:lang w:val="en-US" w:eastAsia="zh-CN"/>
              </w:rPr>
              <w:t>#7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Child[MeSH Terms]</w:t>
            </w:r>
          </w:p>
        </w:tc>
      </w:tr>
      <w:tr>
        <w:trPr/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US" w:eastAsia="zh-CN"/>
              </w:rPr>
            </w:pPr>
            <w:r>
              <w:rPr>
                <w:sz w:val="28"/>
                <w:szCs w:val="28"/>
                <w:lang w:val="en-US" w:eastAsia="zh-CN"/>
              </w:rPr>
              <w:t>#8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US" w:eastAsia="zh-CN"/>
              </w:rPr>
            </w:pPr>
            <w:r>
              <w:rPr>
                <w:sz w:val="28"/>
                <w:szCs w:val="28"/>
                <w:lang w:val="en-US" w:eastAsia="zh-CN"/>
              </w:rPr>
              <w:t>(((Child[Title/Abstract]) OR (Children[Title/Abstract])) OR (Childhood[Title/Abstract])) OR (Offspring[Title/Abstract])</w:t>
            </w:r>
          </w:p>
        </w:tc>
      </w:tr>
      <w:tr>
        <w:trPr/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US" w:eastAsia="zh-CN"/>
              </w:rPr>
            </w:pPr>
            <w:r>
              <w:rPr>
                <w:sz w:val="28"/>
                <w:szCs w:val="28"/>
                <w:lang w:val="en-US" w:eastAsia="zh-CN"/>
              </w:rPr>
              <w:t>#9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US" w:eastAsia="zh-CN"/>
              </w:rPr>
            </w:pPr>
            <w:r>
              <w:rPr>
                <w:sz w:val="28"/>
                <w:szCs w:val="28"/>
                <w:lang w:val="en-US" w:eastAsia="zh-CN"/>
              </w:rPr>
              <w:t>#7 OR #8</w:t>
            </w:r>
          </w:p>
        </w:tc>
      </w:tr>
      <w:tr>
        <w:trPr/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US" w:eastAsia="zh-CN"/>
              </w:rPr>
            </w:pPr>
            <w:r>
              <w:rPr>
                <w:sz w:val="28"/>
                <w:szCs w:val="28"/>
                <w:lang w:val="en-US" w:eastAsia="zh-CN"/>
              </w:rPr>
              <w:t>#10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US" w:eastAsia="zh-CN"/>
              </w:rPr>
            </w:pPr>
            <w:r>
              <w:rPr>
                <w:sz w:val="28"/>
                <w:szCs w:val="28"/>
                <w:lang w:val="en-US" w:eastAsia="zh-CN"/>
              </w:rPr>
              <w:t>#3 AND #6 AND #9</w:t>
            </w:r>
          </w:p>
        </w:tc>
      </w:tr>
    </w:tbl>
    <w:p>
      <w:pPr>
        <w:pStyle w:val="Normal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</w:r>
    </w:p>
    <w:p>
      <w:pPr>
        <w:pStyle w:val="Normal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</w:r>
    </w:p>
    <w:p>
      <w:pPr>
        <w:pStyle w:val="Normal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t>EMBAS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"/>
        <w:gridCol w:w="7868"/>
      </w:tblGrid>
      <w:tr>
        <w:trPr/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1</w:t>
            </w:r>
          </w:p>
        </w:tc>
        <w:tc>
          <w:tcPr>
            <w:tcW w:w="7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'hypertension, pregnancy-induced':ab,ti OR 'hypertension, pregnancy induced':ab,ti OR 'pregnancy-induced hypertension':ab,ti OR 'gestational hypertension':ab,ti OR 'hypertension, gestational':ab,ti OR 'pregnancy induced hypertension':ab,ti OR 'induced hypertension, pregnancy':ab,ti OR 'transient hypertension, pregnancy':ab,ti OR 'hypertension, pregnancy transient':ab,ti OR 'pregnancy transient hypertension':ab,ti OR hdp:ab,ti OR hdps:ab,ti</w:t>
            </w:r>
          </w:p>
        </w:tc>
      </w:tr>
      <w:tr>
        <w:trPr/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2</w:t>
            </w:r>
          </w:p>
        </w:tc>
        <w:tc>
          <w:tcPr>
            <w:tcW w:w="7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'cardiovascular system':ab,ti OR 'cardiometabolic risk factors':ab,ti OR 'metabolic syndrome':ab,ti OR 'endocrine system':ab,ti OR 'syndromes, metabolic':ab,ti OR 'cardiovascular health':ab,ti OR 'cardiovascular diseases':ab,ti OR 'disease, cardiovascular':ab,ti OR 'metabolic health':ab,ti OR glucose:ab,ti OR birthweight:ab,ti OR bmi:ab,ti OR insulin:ab,ti OR 'fasting insulin':ab,ti OR 'insulin resistance':ab,ti OR cholesterol:ab,ti OR triglycerides:ab,ti OR 'blood pressure':ab,ti</w:t>
            </w:r>
          </w:p>
        </w:tc>
      </w:tr>
      <w:tr>
        <w:trPr/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3</w:t>
            </w:r>
          </w:p>
        </w:tc>
        <w:tc>
          <w:tcPr>
            <w:tcW w:w="7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child:ab,ti OR children:ab,ti OR childhood:ab,ti OR offspring:ab,ti</w:t>
            </w:r>
          </w:p>
        </w:tc>
      </w:tr>
      <w:tr>
        <w:trPr/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4</w:t>
            </w:r>
          </w:p>
        </w:tc>
        <w:tc>
          <w:tcPr>
            <w:tcW w:w="7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1 AND #2 AND #3</w:t>
            </w:r>
          </w:p>
        </w:tc>
      </w:tr>
    </w:tbl>
    <w:p>
      <w:pPr>
        <w:pStyle w:val="Normal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</w:r>
    </w:p>
    <w:p>
      <w:pPr>
        <w:pStyle w:val="Normal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t>Web of 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7866"/>
      </w:tblGrid>
      <w:tr>
        <w:trPr/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1</w:t>
            </w:r>
          </w:p>
        </w:tc>
        <w:tc>
          <w:tcPr>
            <w:tcW w:w="7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(((((((((((AB=(Hypertension,Pregnancy-Induced))</w:t>
            </w: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OR</w:t>
            </w: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AB=(Hypertension,PregnancyInduced)) OR AB=(Pregnancy-Induced</w:t>
            </w: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Hypertension)) OR</w:t>
            </w: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AB=(GestationalHypertension))</w:t>
            </w: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ORAB=(Hypertension, Gestational)) OR AB=(Pregnancy Induced Hypertension)) OR AB=(InducedHypertension,Pregnancy))ORAB=(Transient Hypertension, Pregnancy)) OR AB=(Hypertension, Pregnancy Transient)) OR AB=(Pregnancy Transient Hypertension)) OR AB=(HDP)) OR AB=(HDPS)</w:t>
            </w:r>
          </w:p>
        </w:tc>
      </w:tr>
      <w:tr>
        <w:trPr/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2</w:t>
            </w:r>
          </w:p>
        </w:tc>
        <w:tc>
          <w:tcPr>
            <w:tcW w:w="7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((((((((((((((((((AB=(Cardiovascular System)) OR AB=(Cardiovascular Diseases)) OR AB=(Cardiometabolic Risk Factors)) OR AB=(Metabolic Syndrome)) OR AB=(Endocrine System)) OR AB=(Syndromes, Metabolic)) OR AB=(cardiovascular health)) OR AB=(Cardiovascular diseases)) OR AB=(Disease, Cardiovascular)) OR AB=(metabolic health)) OR AB=(Glucose)) OR AB=(Birthweight)) OR AB=(BMI)) OR AB=(Insulin)) OR AB=(fasting insulin)) OR AB=(Insulin Resistance)) OR AB=(Cholesterol)) OR AB=(Triglycerides)) OR AB=(Blood Pressure)</w:t>
            </w:r>
          </w:p>
        </w:tc>
      </w:tr>
      <w:tr>
        <w:trPr/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3</w:t>
            </w:r>
          </w:p>
        </w:tc>
        <w:tc>
          <w:tcPr>
            <w:tcW w:w="7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(((AB=(Child)) OR AB=(Children)) OR AB=(Childhood)) OR AB=(Offspring)</w:t>
            </w:r>
          </w:p>
        </w:tc>
      </w:tr>
      <w:tr>
        <w:trPr/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4</w:t>
            </w:r>
          </w:p>
        </w:tc>
        <w:tc>
          <w:tcPr>
            <w:tcW w:w="7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1 AND #2 AND #3</w:t>
            </w:r>
          </w:p>
        </w:tc>
      </w:tr>
    </w:tbl>
    <w:p>
      <w:pPr>
        <w:pStyle w:val="Normal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</w:r>
    </w:p>
    <w:p>
      <w:pPr>
        <w:pStyle w:val="Normal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t>cochran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7882"/>
      </w:tblGrid>
      <w:tr>
        <w:trPr/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1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Hypertension, Pregnancy-Induced):ti,ab,kw OR (Hypertension, Pregnancy Induced):ti,ab,kw OR (Pregnancy-Induced Hypertension):ti,ab,kw OR (Gestational Hypertension):ti,ab,kw OR (Hypertension, Gestational):ti,ab,kw</w:t>
            </w:r>
          </w:p>
        </w:tc>
      </w:tr>
      <w:tr>
        <w:trPr/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2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(Pregnancy Induced Hypertension):ti,ab,kw OR (Induced Hypertension, Pregnancy):ti,ab,kw OR (Transient Hypertension, Pregnancy):ti,ab,kw OR (Hypertension, Pregnancy Transient):ti,ab,kw OR (Pregnancy Transient Hypertension):ti,ab,kw</w:t>
            </w:r>
          </w:p>
        </w:tc>
      </w:tr>
      <w:tr>
        <w:trPr/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3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(HDP):ti,ab,kw OR (HDPS):ti,ab,kw</w:t>
            </w:r>
          </w:p>
        </w:tc>
      </w:tr>
      <w:tr>
        <w:trPr/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4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1 OR #2 OR #3</w:t>
            </w:r>
          </w:p>
        </w:tc>
      </w:tr>
      <w:tr>
        <w:trPr/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5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(Cardiovascular System):ti,ab,kw OR (Cardiovascular Diseases):ti,ab,kw OR (Cardiometabolic</w:t>
            </w:r>
            <w:r>
              <w:rPr>
                <w:rFonts w:cs="宋体" w:ascii="宋体" w:hAnsi="宋体"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 </w:t>
            </w: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Risk Factors):ti,ab,kw OR (Metabolic Syndrome):ti,ab,kw OR (Endocrine System):ti,ab,kw</w:t>
            </w:r>
          </w:p>
        </w:tc>
      </w:tr>
      <w:tr>
        <w:trPr/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6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(Syndromes, Metabolic):ti,ab,kw OR (cardiovascular health):ti,ab,kw OR (Cardiovascular diseases):ti,ab,kw OR (Disease, Cardiovascular):ti,ab,kw OR (metabolic health):ti,ab,kw</w:t>
            </w:r>
          </w:p>
        </w:tc>
      </w:tr>
      <w:tr>
        <w:trPr/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7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(Glucose):ti,ab,kw OR (Birthweight):ti,ab,kw OR (BMI):ti,ab,kw OR (Insulin):ti,ab,kw OR (fasting insulin):ti,ab,kw</w:t>
            </w:r>
          </w:p>
        </w:tc>
      </w:tr>
      <w:tr>
        <w:trPr/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8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(Insulin Resistance):ti,ab,kw OR (Cholesterol):ti,ab,kw OR (Triglycerides):ti,ab,kw OR (Blood Pressure):ti,ab,kw</w:t>
            </w:r>
          </w:p>
        </w:tc>
      </w:tr>
      <w:tr>
        <w:trPr/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9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5 OR #6 OR #7 OR #8</w:t>
            </w:r>
          </w:p>
        </w:tc>
      </w:tr>
      <w:tr>
        <w:trPr/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10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(Child):ti,ab,kw OR (Children):ti,ab,kw OR (Childhood):ti,ab,kw OR (Offspring):ti,ab,kw</w:t>
            </w:r>
          </w:p>
        </w:tc>
      </w:tr>
      <w:tr>
        <w:trPr/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11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#4 AND #9 AND #10</w:t>
            </w:r>
          </w:p>
        </w:tc>
      </w:tr>
    </w:tbl>
    <w:p>
      <w:pPr>
        <w:pStyle w:val="Normal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00:56:09Z</dcterms:created>
  <dc:creator>apple</dc:creator>
  <dc:description/>
  <dc:language>en-US</dc:language>
  <cp:lastModifiedBy>7℃</cp:lastModifiedBy>
  <dcterms:modified xsi:type="dcterms:W3CDTF">2025-08-29T14:11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AAD20B24AD5430AA4E8EAD39D1EE4C5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YzM3MmVmOTA0ZDE0YjA2ZjgwNDAzZjFhYmFjZmVlYzciLCJ1c2VySWQiOiIzNjIzODUyNDgifQ==</vt:lpwstr>
  </property>
  <property fmtid="{D5CDD505-2E9C-101B-9397-08002B2CF9AE}" pid="5" name="commondata">
    <vt:lpwstr>commondata</vt:lpwstr>
  </property>
</Properties>
</file>